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5FA" w:rsidRPr="00C165FA" w:rsidRDefault="00C165FA" w:rsidP="00C165FA">
      <w:pPr>
        <w:pStyle w:val="a7"/>
        <w:keepNext/>
        <w:rPr>
          <w:rFonts w:ascii="Times New Roman" w:hAnsi="Times New Roman" w:cs="Times New Roman"/>
        </w:rPr>
      </w:pPr>
      <w:r w:rsidRPr="00C165FA">
        <w:rPr>
          <w:rFonts w:ascii="Times New Roman" w:hAnsi="Times New Roman" w:cs="Times New Roman"/>
        </w:rPr>
        <w:t>Supplement 3. General clinical characteristics of the included studies</w:t>
      </w:r>
    </w:p>
    <w:tbl>
      <w:tblPr>
        <w:tblW w:w="155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1275"/>
        <w:gridCol w:w="2127"/>
        <w:gridCol w:w="1275"/>
        <w:gridCol w:w="1418"/>
        <w:gridCol w:w="1843"/>
        <w:gridCol w:w="2976"/>
        <w:gridCol w:w="1418"/>
      </w:tblGrid>
      <w:tr w:rsidR="00B07AF5" w:rsidRPr="00B07AF5" w:rsidTr="00B07AF5">
        <w:trPr>
          <w:trHeight w:val="6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Study I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Sample size</w:t>
            </w: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br/>
              <w:t>(TG:CG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2E350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Mean age or range</w:t>
            </w:r>
            <w:r w:rsidR="002E350A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(yr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Anorexia disease perio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 xml:space="preserve">Diagnostic criteria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Pattern identific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CG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Outcom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b/>
                <w:color w:val="000000" w:themeColor="text1"/>
                <w:kern w:val="0"/>
                <w:sz w:val="18"/>
                <w:szCs w:val="18"/>
              </w:rPr>
              <w:t>Adverse events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o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5 ± 1.2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6 ± 1.5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change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Feeding situation (mL/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leep condition (h</w:t>
            </w:r>
            <w:r w:rsidR="000831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ou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/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intermittent abdominal pain (case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Bai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40(120:12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mo~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food accumul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Zinc Glucon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1B09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</w:t>
            </w:r>
            <w:r w:rsidR="001B09B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ym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Domperidon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reatment perio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ai 2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8(66: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Cambria Math" w:eastAsia="맑은 고딕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B09B5" w:rsidP="001B09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Citr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ai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07 ± 2.1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2 ± 2.0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1 ± 1.35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58 ± 1.31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ics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Quadruple Bifidobacteriu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ive Bacteria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.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: constipation 2, vomiting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constipation 1, nausea 1, vomiting 2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ai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9(30:2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07 ± 2.8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04 ± 2.4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53 ± 1.6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84 ± 1.5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B09B5" w:rsidP="001B09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Five Vitamins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Lysi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Fe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4(38:3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epsin mixtur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00(162:13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wk~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 B complex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2(30:3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3 ± 0.7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8 ± 0.4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8 ± 13.2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6 ± 11.2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Gastric half emptying time (min</w:t>
            </w:r>
            <w:r w:rsidR="00D24E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="00D24E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Gastric antrum contraction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requency (times/hour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5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10(58:5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58 ± 2.1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4 ± 2.5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44 ± 1.9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 ± 1.9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tic Criteria of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Plasma moti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NPY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5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ight (c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 (μ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5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4.34 ± 2.25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64 ± 2.2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6.89 ± 2.04mo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45 ± 2.2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B09B5" w:rsidP="001B09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Pepsin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al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ivary Amylase (U/L)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Ur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(μ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6(78:7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mo~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  <w:r w:rsidR="001B03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="001B03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ulf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8.54 ± 0.52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38 ± 0.4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72 ± 1.2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32 ± 1.3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raditional Chinese Medicine Symptom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moti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NPY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lenium (m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8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4(32:32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3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no unit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B09B5" w:rsidP="001B09B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8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6 ± 0.6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5 ± 0.6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18 ± 0.6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26 ± 0.5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qi deficiency</w:t>
            </w:r>
            <w:r w:rsidR="001B09B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yin deficiency</w:t>
            </w:r>
            <w:r w:rsidR="001B09B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yang deficiency</w:t>
            </w:r>
            <w:r w:rsidR="001B09B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phlegm-dampnes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otal score of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Main symptom score (loss of appetite, decreased food intak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ondary symptom score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Ur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r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Recurrence ra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PedsQL 4.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8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0(45:4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08 ± 1.3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7 ± 1.2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6.91 ± 0.70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7.10 ± 0.30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Domperido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Fe (m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Ca (m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46 ± 2.6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28 ± 2.6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94 ± 2.6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64 ± 2.4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ver-spleen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+</w:t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Domperido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tam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1B03D7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Serum Z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ausea 1, vomiting 1, diarrhea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ausea 1, vomiting 1, diarrhea 2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20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2(51:5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 ± 1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 ± 1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5 ± 1.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9 ± 1.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Main symptom score (loss of appetit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36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 2020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2 ± 3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7.6 ± 3.2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13 ± 4.6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27 ± 4.8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 (after 6mo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Fe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Main symptom score (loss of appetit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Serum Mg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Serum Cu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9. IgM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0. IgG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1. IgA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2. Number of respiratory infections (after 6mo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3. Number of gastrointestinal infections (after 6mo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heng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12 ± 0.5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24 ± 0.6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4.56 ± 2.53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4.12 ± 2.41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a + Zinc Glucon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1D89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</w:p>
          <w:p w:rsidR="00B07AF5" w:rsidRPr="00B07AF5" w:rsidRDefault="00B07AF5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Bifidobacterium Tetravaccin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Ca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eng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0(80:7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8 ± 1.0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5 ± 1.0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08 ± 0.33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01 ± 0.3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Yeas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eng 2018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4 ± 3.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9 ± 3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4.5 ± 19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4.7 ± 18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chnical Guidelines for Clinical Trial Design and Evaluation of New Chinese Medicines for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and Enterococcus Faecium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ain symptom score (loss of appetite, decreased food intak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28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eng 2018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4(32:32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&lt;1yr (8 cases), 1~2yr (9 cases), </w:t>
            </w:r>
            <w:r w:rsidRPr="00B07AF5">
              <w:rPr>
                <w:rFonts w:ascii="Cambria Math" w:eastAsia="맑은 고딕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yr (13 cases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&lt;1yr (8 cases), 1~2yr (9 cases), </w:t>
            </w:r>
            <w:r w:rsidRPr="00B07AF5">
              <w:rPr>
                <w:rFonts w:ascii="Cambria Math" w:eastAsia="맑은 고딕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yr (13 cases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chnical Guidelines for Clinical Trial Design and Evaluation of New Chinese Medicines for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and Enterococcus Faecium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Lept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Ghrel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F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C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Recurrence ra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9. Main symptom score (loss of appetite, decreased food intak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0. Secondary symptom score (color of face, stoo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ng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2 ± 0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4 ± 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2 ± 0.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 ± 0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Lept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Plasma NPY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uan 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25 (3-13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25 (3-1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1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Domperidon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A64C40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U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in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rate (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26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uan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2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2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&gt;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Integrated Traditional Chinese and Western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Ur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an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00(150:1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1 ± 1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9 ± 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2.3 ± 3.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1.7 ± 2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ulfat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Lactobacillus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. Leptin (ng/ml)</w:t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uman growth hormone releasing peptide (n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an 2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40: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3.60 ± 1.2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3.65 ± 1.1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3 ± 1.4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8.63 ± 3.21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8.85 ± 3.30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70 ± 3.3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TG1 + Acupoint herbal patchin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robiotic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and Enterococcus Doub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ymptom and sign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ang 2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7(35:3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CM Disease Diagnosis and Treatment Standar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air Zn (μg/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air Fe (μg/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air Cu (μg/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air Ca (μg/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ang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40(80:80:8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4.78 ± 1.4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4.38 ± 1.6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8 ± 1.8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7.32 ± 3.1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7.51 ± 3.6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91 ± 3.4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olfson Diagnostic Criter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 + CG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TG2: HM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Saccharomyces Boulardii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ight (c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Lept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Ghre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. Serum substance P (ng/L)</w:t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otal improvement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eng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 ± 1.2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 ± 1.2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 with spleen qi depletion</w:t>
            </w:r>
            <w:r w:rsidR="00A64C4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 failing in transportation with 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Improvement rate of main symptom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1.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2. constipatio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3. intermittent abdominal pa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4. weight ga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eng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ight (c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Zn (μ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o 2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80(100:8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2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 (TG1)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 (TG2)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dural deficiency of qi and yin (TG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 + Beiqi Injectio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3: HM + Shengmai inje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21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o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2(36:36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3(30:3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32 ± 1.71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06 ± 1.78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3.667 ± 16.62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6.194 ± 18.76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no unit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lacebo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Effective rate of main symptoms (appetite, food intak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e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4(37:3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3 ± 0.8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37 ± 0.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6.05 ± 12.7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4.02 ± 13.5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Food intake (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e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 ± 0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4.4 ± 0.8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6 ± 1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5 ± 1.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u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1(42:3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1.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 ± 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2 ± 1.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8 ± 1.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esearch Progress of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accumul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5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Ghre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Lept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-1. Weight 3mo after treatmen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-2. Weight 6mo after treatmen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u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0(65:6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 ± 1.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 ± 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9 ± 0.5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7 ± 0.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a + Zinc Glucon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etravaccin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Ca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Plasma moti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Plasm</w:t>
            </w:r>
            <w:r w:rsidR="005F60A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 NPY (ng/L)</w:t>
            </w:r>
            <w:r w:rsidR="005F60A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Increment of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Increment of total protein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ua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9(52:3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.7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.2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 t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ypes of Vitamin 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B7278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U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in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uang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4(62:6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 B complex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uang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0(25: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mo~14y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Jin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4(37:3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98 ± 1.0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51 ± 1.3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43 ± 1.2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01 ± 1.3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Dual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Appetite recovery time (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Abdominal pain and distension disappear time (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Jing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44(166:78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43(165:7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5.49 ± 3.18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9 ± 3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79.48 ± 10.62d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9.64 ± 8.26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ain symptom score (food, spirit, body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condary symptom score (color of face, lips, and nails, abdominal symptom, vomiting, stool, urine, color of tongue and puls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ang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56(156: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7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8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inward retain of worm toxin with effulgent heart-liver fire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 deficiency with stomach 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ang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41 ± 0.9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26 ± 0.9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05 ± 2.0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18 ± 2.0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weaknes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FB1D89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</w:p>
          <w:p w:rsidR="00B07AF5" w:rsidRPr="00B07AF5" w:rsidRDefault="00B07AF5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Bifidobacterium Tetravaccin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Iron-containing preparation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 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Ghrelin (p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Leptin (p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NPY (pg/m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uang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8(66: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Cambria Math" w:eastAsia="맑은 고딕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tam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1245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ai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9(40:3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.84 ± 1.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.93 ± 2.5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edilac-Vita®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Combined Bacillus Subtilis and Enterococcus Faecium Granules with Multi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es)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3BBC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RBC (10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  <w:vertAlign w:val="superscript"/>
              </w:rPr>
              <w:t>12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5. TCM symptom scor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ei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0(75:7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 ± 1.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9 ± 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 ± 0.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 ± 0.8mo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iddle deficiency and stagn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ysi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Inositol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 B12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ei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7 ± 2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1 ± 3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edilac-Vita®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Combined Bacillus Subtilis and Enterococcus Faecium Granules with Multi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es)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Leptin (n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Orexin (n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Main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26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19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1(58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5~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0.5~9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6401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0.2% Zi</w:t>
            </w:r>
            <w:r w:rsidR="0064018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c Sulph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</w:t>
            </w:r>
            <w:r w:rsidR="00B03BB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="00B03BB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ight increase (cm)</w:t>
            </w:r>
            <w:r w:rsidR="00B03BB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Improvement rate of systemic symptoms (hair, abdominal pain, dyschezia, tongue shape, tongue fur, puls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Improvement rate of hyperhidrosi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Prevention rate of getting col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Hair Zn (pp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9. Urine D-xylose absorption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abdominal pain 1,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nausea, vomiting and hemoglobin decreased 2</w:t>
            </w:r>
          </w:p>
        </w:tc>
      </w:tr>
      <w:tr w:rsidR="00B07AF5" w:rsidRPr="00B07AF5" w:rsidTr="00B07AF5">
        <w:trPr>
          <w:trHeight w:val="21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5.2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Standard of TCM Internal and External Gynecology and Pediatric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5131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Number of people whose appetite recovered within every 10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-1. Number of people whose </w:t>
            </w:r>
            <w:r w:rsidR="0051319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ppetite recovered within 10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2. Number of people whose appetite recovered between within 20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-3. Number of people whose </w:t>
            </w:r>
            <w:r w:rsidR="0051319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ppetite recovered within 30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06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3(38: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3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Cambria Math" w:eastAsia="맑은 고딕" w:hAnsi="Cambria Math" w:cs="Cambria Math"/>
                <w:color w:val="000000" w:themeColor="text1"/>
                <w:kern w:val="0"/>
                <w:sz w:val="18"/>
                <w:szCs w:val="18"/>
              </w:rPr>
              <w:t>≧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CM Syndrome Diagnosis and Curative Effect Standar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06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5(45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5~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8.5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15d~3mo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CM Disease Treatment Standar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Yeast table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Long-term effective ra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00(100:100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80(100:8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10d~1mo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  <w:r w:rsidR="00F0779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F0779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yin deficiency</w:t>
            </w:r>
            <w:r w:rsidR="00F0779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Yeast 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able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1(36:3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&gt;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tic Criteria of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Domperidon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2(21:2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21 ± 1.2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3 ± 1.3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07 ± 0.2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03 ± 0.3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Increment of food intake (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4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9:5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9 ± 2.3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75 ± 1.5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01 ± 4.0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45 ± 3.2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 Abortio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 Abortion Syndrom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eridone 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ompound Vitamin B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A844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1. Cure </w:t>
            </w:r>
            <w:r w:rsidR="00A844E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rate </w:t>
            </w:r>
            <w:r w:rsidR="00A844E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-1. Cure rate after 7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of treatmen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-2. Cure rate after 14d of treatmen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-3. Cure rate after 1mo of treatmen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4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78(90:8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2 ± 2.6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4.56 ± 2.82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  <w:r w:rsidR="00AB7B2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AB7B2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spleen-stomach yin deficiency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5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0(25: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72 ± 1.9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24 ± 3.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Domperido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robiot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Saccharomyces boulardii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036CDF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1. TER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moglob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chang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BC (chang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atocrit (chang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ferritin (chang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25-Hydroxyvitamin D (chang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5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4(33:3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2.5 ± 0.5yr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5 ± 0.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  <w:r w:rsidR="00AB7B2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AB7B2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6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3(62:6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9 ± 1.5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6 ± 1.6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9.8 ± 6.7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2.3 ± 5.9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</w:t>
            </w:r>
            <w:r w:rsidR="00A4661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kg)</w:t>
            </w:r>
            <w:r w:rsidR="00A4661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μg/dL)</w:t>
            </w:r>
            <w:r w:rsidR="00A4661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Food intake (g/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.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mild nausea and vomiting 2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6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18 ± 2.3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09 ± 2.1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Fe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Cu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Mg (m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IgA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Serum IgG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Serum IgM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26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7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14(106:108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13(106:10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89 ± 2.3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94 ± 2.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08 ± 0.70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13 ± 0.7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Integrated Traditional Chinese and Western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gain (kg)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Ur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7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e Live Bacteria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Sulf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9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6(33:3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61 ± 1.0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73 ± 1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chnical Guidelines for Clinical Trial Design and Evaluation of New Chinese Medicines for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Bifidobacterium Triple Viable Bacteria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6C64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 (after 6mo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19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7(49:4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69 ± 0.4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73 ± 0.4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71 ± 0.4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65 ± 0.4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a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etravaccine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isaprid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Leptin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</w:t>
            </w:r>
            <w:r w:rsidR="00AA05E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. Motilin (ng/L)</w:t>
            </w:r>
            <w:r w:rsidR="00AA05E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NPY (ng/L)</w:t>
            </w:r>
            <w:r w:rsidR="00AA05E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. Serum alb</w:t>
            </w:r>
            <w:r w:rsidR="00AA05E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umin (mg/L)</w:t>
            </w:r>
            <w:r w:rsidR="00AA05E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. Serum fibronectin (m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ompound Digestive 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5B3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Effective rate of every wk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1. 1st w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2. 2nd 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3. 3-4th w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 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8.0 ± 0.85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7.5 ± 0.78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5B34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Effective rate of every w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</w:t>
            </w:r>
            <w:r w:rsidR="005B34F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1. 1st w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2. 2nd 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-3. 3rd wk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vomiting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disappeared after being instructed to properly feed the medicine.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 2020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28 ± 0.5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31 ± 0.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TCM Drug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7B29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</w:t>
            </w:r>
            <w:r w:rsidR="007B298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P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p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Normal rate of electro</w:t>
            </w:r>
            <w:r w:rsidR="007B298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astrogra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 2020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40: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25 ± 0.4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1: 8.41 ± 0.5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8.35 ± 0.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wk~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1: 2wk~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2wk~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G1: No treatment (heal</w:t>
            </w:r>
            <w:r w:rsidR="00E14CEF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 education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Leptin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NPY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VIP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g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8(108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1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F809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="00F8090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recovery rate in people with below-normal </w:t>
            </w:r>
            <w:r w:rsidR="00F8090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levels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g 2014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0(35:3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 ± 1.3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 ± 1.3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 ± 3.4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 ± 6.1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ang 2014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~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270FB" w:rsidP="00C270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and Enterococcus Double Live Bacteria Multi-dimensiona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ain symptom score (loss of appetite, decreased food intak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85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n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270FB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 B complex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or Ca agent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</w:t>
            </w:r>
            <w:r w:rsidR="00C270F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TER</w:t>
            </w:r>
            <w:r w:rsidR="00C270F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μmol/L)</w:t>
            </w:r>
            <w:r w:rsidR="00C270F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increase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Ca (m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RBC increase (x1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Urine amylase (U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31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n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6(18:18)→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5(18:1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493 ± 1.59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477 ± 1.70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772 ± 1.62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610 ± 1.37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no unit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lacebo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D430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. Weight </w:t>
            </w:r>
            <w:r w:rsidR="00BA30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kg)</w:t>
            </w:r>
            <w:r w:rsidR="00BA30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gain (kg)</w:t>
            </w:r>
            <w:r w:rsidR="00BA30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Effective rate of improving food intak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Effective rate of improving TCM sympto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7. Main symptom score 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TCM symptom score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9. Ur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0. Urin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D-xylose excretion chang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1. ALT (U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2. BU</w:t>
            </w:r>
            <w:r w:rsidR="00BA30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 (mmol/L)</w:t>
            </w:r>
            <w:r w:rsidR="00BA30D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13. Creatin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um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5(60:4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yrup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air Z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0(35:3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~1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FB1D89" w:rsidP="00FB1D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Food intake (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Improvement of appeti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4. Improvement of food intak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6(80:7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2 ± 0.8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8 ± 0.7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6 ± 12.7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4 ± 13.5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</w:t>
            </w:r>
            <w:r w:rsidR="00984EB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TER</w:t>
            </w:r>
            <w:r w:rsidR="00984EB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ight</w:t>
            </w:r>
            <w:r w:rsidR="00984EB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Weight </w:t>
            </w:r>
            <w:r w:rsidR="00984EB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hickness of su</w:t>
            </w:r>
            <w:r w:rsidR="003F2C53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bcutaneous fat</w:t>
            </w:r>
            <w:r w:rsidR="003F2C53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RBC</w:t>
            </w:r>
            <w:r w:rsidR="003F2C53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Total p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otei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80(100:8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mean 1.4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5mo~2.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  <w:r w:rsidR="00D201B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D201B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00(1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2.6 ± 5.2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11.9 ± 5.5wk 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04767D" w:rsidP="000476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e Live Bacteria)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Appetite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Food intake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skin rash 1, dizziness 1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94 ± 1.2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89 ± 1.3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96 ± 1.7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73 ± 1.5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Indivi</w:t>
            </w:r>
            <w:r w:rsidR="000476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ual symptom score</w:t>
            </w:r>
            <w:r w:rsidR="000476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 (μg/mL)</w:t>
            </w:r>
            <w:r w:rsidR="000476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6(53:5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1 ± 0.8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3 ± 0.6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 ± 1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6 ± 1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 with spleen qi deple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A5F20" w:rsidP="001A5F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Saccharomyces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boulardii)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0.2% Zinc Sulfat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Ferric Amine Citrate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</w:t>
            </w:r>
            <w:r w:rsidR="00FB1D89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-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tam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ain symptom score (food refusal, constipation, intermittent abdominal pain, weight loss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leptin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ghrelin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NPY (μ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8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02 ± 5.2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47 ± 5.1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edilac-Vit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1. Food intake symptom scor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ight (c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orexin-A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NPY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u 2018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 ± 2.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3 ± 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2 ± 1.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 ± 2.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  <w:r w:rsidR="001A5F2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1A5F20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Appetite recovery time (case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uo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~1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a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96(98:9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~1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5 ± 1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2 ± 1.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Five Vitamin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Lysine syrup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 (u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a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0(35:35)→65(33:3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36 ± 3.27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72 ± 3.2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&lt;1yr (9 cases), 1~2yr (10 cases), ≥2yr (14 cases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&lt;1yr (8 cases), 1~2yr (10 cases), ≥2yr (14 cases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373AD8" w:rsidP="00373AD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Quadruple Viabl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4. Recurrence r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Zn (u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Fe (u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Serum Ca (u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eng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20:20:2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7.4 ± 1.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6.8 ± 1.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0 ± 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median 4.5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TG2: median 5yr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median 4yr 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eficiency-excess complex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 + CG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 tablet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Coagulans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(k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an 2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wk~2mo: 26 cases, 2~6mo: 34 cases, &gt;6mo: 20 cases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 tablet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</w:t>
            </w:r>
            <w:r w:rsidR="0043531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g)</w:t>
            </w:r>
            <w:r w:rsidR="0043531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BC increase</w:t>
            </w:r>
            <w:r w:rsidR="0043531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4. Hemoglobin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increase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Appetite recovery time (case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ng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&lt;1 (5 cases), 1~3 (12 cases), 3~7 (15 cases), 7~11 (8 cases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~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mo~2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-enzyme tablets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ng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0(6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68 ± 0.983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97 ± 1.40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ulf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Urine D-xylose excretion rate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i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Therapeutic Effect of Internal and External Gynecological Diseases in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Appetite recovery time (cases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Qi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3(43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6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5d~2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0d~2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weakness</w:t>
            </w:r>
            <w:r w:rsidR="00451CE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damage to yin of spleen-stomach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Qin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30:25: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1: 1~5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1.5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G1: Zinc Glucona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Peps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Qiu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0(65:6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.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2B2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</w:t>
            </w:r>
            <w:r w:rsidR="00DE5FFF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ompound Vitamin B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or Calcium agents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Ca (m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Urine amylas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Qiu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5(68:6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6 ± 2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4 ± 2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7 ± 2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7 ± 2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  <w:r w:rsidR="00AF0A3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AF0A3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he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09(131:7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&lt;3 (44 cases), 3-6 (53 cases), &gt;7 (34 cases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&lt;3 (27 cases), 3-6 (31 cases), &gt;7 (20 cases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2B2A02" w:rsidP="002B2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actobacillus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C165FA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everity of the spleen 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nd stomach qi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Urin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-xylose excretion rate (%)</w:t>
            </w:r>
            <w:r w:rsidR="00D4307D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U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ine amylase activit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hi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4(52:5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08 ± 1.7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02 ± 1.7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9 ± 1.1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88 ± 1.1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2B2A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2B2A02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Quadruple Viabl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Serum motilin (ng/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)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ubstance P (pg/ml)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21(111:1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1 ± 1.3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5 ± 2.0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92 ± 3.2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88 ± 2.5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tic Criteria for Curative Effect of Traditional Chinese and Western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-enzyme or Pepsin mixtur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Domperido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n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00(200: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.5mo~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n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0(78:7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0.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 ± 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5 ± 1.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2 ± 1.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n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0.47 ± 1.5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.40 ± 1.4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8022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2 w</w:t>
            </w:r>
            <w:r w:rsidR="0080228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ver depression and 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Average 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ime to regain ideal weight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n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4 ± 1.3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0 ± 1.4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09 ± 2.7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25 ± 2.9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ysine Vitamin B1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Fe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Ca (mmo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/L)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 (μmol/L)</w:t>
            </w:r>
            <w:r w:rsidR="002B2A0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amylase (U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Serum ferritin (μ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.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: diarrhea 1, nausea 1, skin rash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dizziness 1, nausea 1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un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 ± 1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 ± 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2 ± 1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5.5 ± 1.4mo 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raditional Chinese Medicine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Domperidon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alcium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953C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ymptom improvement time (abdominal pain, abdominal distension, constipation) (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μ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Weight (k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ang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7(67:35:3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 + CG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E1BFA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ao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9(51:24:2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 + CG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~1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01760B" w:rsidP="000176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ulf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2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6.9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curative effect of TCM Internal and External Gynecological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2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3 ± 1.8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43 ± 1.6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~8wk (14 cases), 8~14wk (12 cases), 14~20wk (4 cases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~8wk (11 cases), 8~14wk (14 cases), 14~20wk (5 cases)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4243C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ompound four vitamins and ferrous f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umarate powder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FD441B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moglob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Main symptom scor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condary symptom scor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2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4(54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 ± 1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 ± 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epsin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Serum leptin (μg/L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2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TG: 4.2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weaknes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D53B6C" w:rsidP="00D53B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vitamin B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, et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→59(30:2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du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Quadruple Viable Bacteria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5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14(58:5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8 ± 1.0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69 ± 1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45 ± 0.42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49 ± 0.48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as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epsin solutio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main symptom sco</w:t>
            </w:r>
            <w:r w:rsidR="00542FD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e</w:t>
            </w:r>
            <w:r w:rsidR="00542FD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inc (μmol/L)</w:t>
            </w:r>
            <w:r w:rsidR="00542FD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5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8 ± 0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9 ± 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3 ± 0.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1 ± 0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B796F" w:rsidP="007B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7B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5. Plasma </w:t>
            </w:r>
            <w:r w:rsidR="007B796F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CK-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Plasma β-endorphin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5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2(46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4 ± 4.6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37 ± 4.2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9.6 ± 7.3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1.1 ± 6.2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B796F" w:rsidP="007B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dry stool 2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 ± 0.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3 ± 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0 ± 10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5 ± 5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B796F" w:rsidP="007B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7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6(48:4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5 ± 0.6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1 ± 0.6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03 ± 0.9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17 ± 0.9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051C9" w:rsidP="001051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5. Plasma β-endorphin (n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Leptin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7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06 ± 1.3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1 ± 1.2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29 ± 0.64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12 ± 0.54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Ca + Zinc Glucon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DB1389" w:rsidP="00DB13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Bifidobacterium Quadruple Live Bacteria)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Ca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uring the treatment, both groups of children had adverse reactions, such as vomiting and diarrhea.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No numerical data)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7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6(63:6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1 ± 1.5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94 ± 1.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5 ± 1.38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26 ± 1.74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23121" w:rsidP="00C231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Blood lead (u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leptin (p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NPY (pg/m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.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: nausea 2, abdominal pain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vomiting 3, abdominal pain 2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7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4(77:7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 ± 1.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 ± 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6 ± 0.5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4 ± 0.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23121" w:rsidP="00C231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 Live Bacteria)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8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8(34:3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2 ± 1.2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91 ± 1.0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93 ± 1.1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4 ± 1.4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4E6ECC" w:rsidP="004E6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</w:t>
            </w:r>
            <w:r w:rsidR="004E6EC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</w:t>
            </w:r>
            <w:r w:rsidR="004E6EC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Appetite recovery time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Abdominal pain a</w:t>
            </w:r>
            <w:r w:rsidR="004E6EC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d bloating  disappear time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8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80(140:1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7 ± 0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6 ± 0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5.8 ± 11.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5.6 ± 11.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psin mixtur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. TER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gain (kg)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increase (g/d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8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2(41:4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42 ± 1.1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9 ± 1.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77 ± 1.0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7 ± 1.3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4E6ECC" w:rsidP="004E6EC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Abdominal subcutaneous fat thickness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8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37 ± 1.7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20 ± 1.8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65 ± 3.1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9.19 ± 3.4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chnical Guidelines for Clinical Trial Design and Evaluation of New Chinese Medicines for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a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Quadruple Viable Bacteria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Cisaprid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oti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Gastr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NPY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Albumin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Fibronectin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Leptin (μ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9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4(37:3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3 ± 1.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4 ± 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9.4 ± 2.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9.5 ± 2.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Calciu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reatment satisfaction of children's family member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19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34(67:6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23 ± 1.0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54 ± 1.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31 ± 1.5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59 ± 1.2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830317" w:rsidP="008303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Fe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Serum Zn </w:t>
            </w:r>
            <w:r w:rsidR="0083031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μg/L)</w:t>
            </w:r>
            <w:r w:rsidR="0083031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Cu (μg/L)</w:t>
            </w:r>
            <w:r w:rsidR="00830317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20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4(52:5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72 ± 2.3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64 ± 2.3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98 ± 0.9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02 ± 0.89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a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Vitamin B Complex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6C64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Appetite recovery time (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Food intake rec</w:t>
            </w:r>
            <w:r w:rsidR="002F694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overy time (d)</w:t>
            </w:r>
            <w:r w:rsidR="002F694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6. Serum Zn (m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Serum Ca (m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20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5 ± 2.4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46 ± 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ore than 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Dual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Leptin (μ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Orexin (n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 (μ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ang 2020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4(52:5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1 ± 1.0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03 ± 1.4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10C9C" w:rsidP="00C10C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Quadruple Bifidobacterium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ei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8(55:5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6 ± 1.3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1 ± 1.6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6 ± 1.07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78 ± 1.19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Comparison of clinical symptom relief time (abdominal distension, ab</w:t>
            </w:r>
            <w:r w:rsidR="00336D0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inal pain, constipation)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diarrhea 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diarrhea 3, stomachache 2, vomiting 1, skin rash 1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44(68:40:3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mo~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G1: Vitamin B Complex liqui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2: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8(68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12(56:5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.9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.2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of Clinical Research on the Treatment of Infantile Anorexia by New Chinese Herbal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-enzyme tablet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Food intake (g/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Urine D-xylose excretion rat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6(80:7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52 ± 0.8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38 ± 0.7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6 ± 12.7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4 ± 13.5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edilac-Vit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0(20:2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food accumul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as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00(125:125:125:1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3.5 ± 2.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3.3 ± 2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3: 3.7 ± 2.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CG: 3.7 ± 2.3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mo~4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Chun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3: Chuna</w:t>
            </w:r>
            <w:r w:rsidR="00E66D44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+</w:t>
            </w:r>
            <w:r w:rsidR="00E66D44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Sulf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Yeast Flakes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E66D44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moglob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μmol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ndrome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Wu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80(90:9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7 ± 1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1 ± 0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3 ± 0.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0 ± 1.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A066C" w:rsidP="001A0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ysine Vitamin B1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ia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0(9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1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1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5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6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1A0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ed</w:t>
            </w:r>
            <w:r w:rsidR="001A066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ilac-Vita </w:t>
            </w:r>
            <w:r w:rsidR="001A066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Lysine Vitamin B1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ing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0(6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68 ± 0.9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97 ± 1.4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ulf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Urine D-xylose excretion (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ER (TCM syndrome scor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iong 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41(131:1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3 ± 0.69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67 ± 0.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 ± 2.5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9 ± 3.2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  <w:r w:rsidR="001A066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1A066C" w:rsidP="001A06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actobacillu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edilac-Vita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etc.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u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4:5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6 ± 1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5 ± 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 ± 0.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 ± 0.9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  <w:r w:rsidR="001A066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 deficiency with dampness encumbrance</w:t>
            </w:r>
            <w:r w:rsidR="001A066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dual deficiency of the lung-splee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84508" w:rsidP="007845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as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Saccharated Yeast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u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60(12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≥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≥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wk~1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  <w:r w:rsidR="00784508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edilac-Vit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Food intake (g/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No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u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6(33:3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9 ± 0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 ± 0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 ± 0.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0 ± 0.9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784508" w:rsidP="007845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Triple Viable Bacteria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Xue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8(44:4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7 ± 1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 ± 1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7 ± 3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8 ± 3.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Treatment of Feeding Disorders in Infants, Toddlers, and Young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edilac-Vita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2(31:3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4 ± 0.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3 ± 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Saccharomyces Boulardii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s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 2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5 ± 1.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 ± 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4 ± 1.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8 ± 1.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+ CG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Feeding (ml/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gain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Intermittent abdominal pain (cases, %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leep quality (h/d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8(52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mo~8y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E04DE7" w:rsidP="00E04D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-enzym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Yeast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Curative effect of anorexia complication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8(52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mo~9y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epsin mixtur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Curative effect of anorexia complication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0(10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5 ± 1.0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6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10 ± 0.521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08 ± 0.56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Therapeutic Effect of Women and Children's Diseases in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Multi-vitamin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50:3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3 ± 0.9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81 ± 0.7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a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vitamine B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13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2(31:3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1 ± 1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4 ± 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E04DE7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ompound digestive 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zyme capsul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E04DE7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Z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umol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alivary amylase (U/L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D-xylose absorption test (u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13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mo~14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mo~14y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&gt;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61E51" w:rsidRDefault="00361E51" w:rsidP="00361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</w:p>
          <w:p w:rsidR="00B07AF5" w:rsidRPr="00B07AF5" w:rsidRDefault="00B07AF5" w:rsidP="00361E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Bifidus Triple Viabl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13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8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wk~1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wk~1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361E51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outine w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estern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dici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2(36:3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.23 ± 2.3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.32 ± 1.5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1. </w:t>
            </w:r>
            <w:r w:rsidR="00701C5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R</w:t>
            </w:r>
            <w:r w:rsidR="00701C5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="00701C5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BMI</w:t>
            </w:r>
            <w:r w:rsidR="00701C5B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Zn (m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ng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2(41:4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4 ± 1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2 ± 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0.7 ± 0.3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0.8 ± 0.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food accumul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536B03" w:rsidP="00536B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Bifidobacterium Quadruple Live Bacteria)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ao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0(6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7 ± 0.75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74 ± 0.55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i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0(45:4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0 ± 1.2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08 ± 1.2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1.05 ± 2.3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.38 ± 2.4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61170C" w:rsidP="006117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actobacillu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0.2% Zinc Sulfate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Vitamin A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Vitamin B1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 B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ubcut</w:t>
            </w:r>
            <w:r w:rsidR="0061170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neous fat thickness (cm)</w:t>
            </w:r>
            <w:r w:rsidR="0061170C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alivary Zn (u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6. NPY (n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7. Moti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8. Leptin (ng/mL)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ou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45 ± 1.2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77 ± 1.5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2 ± 1.5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 ± 1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Integrated Traditional Chinese and Western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sychotherapy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Nutrition Counseling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hysical Exercis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Fe (m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Ca (m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 2009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10(68: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 2009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ampness-heat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change (k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6F29AB" w:rsidP="006F29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as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40(80:80:8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0.8 ± 0.2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agnosis and Curative Effect Criteria of Pediatric Diseases and Syndrome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 + CG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 +CG + Seabuckthorn dry emuls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robiotic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Bacillus Subtilis Dual Live Bacteria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Zn (umol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ubcutaneous fat thickness (cm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 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4(42:4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4 ± 0.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3 ± 0.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6F29AB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Ghrelin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Leptin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40(78:6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HM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vitamin B tablet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1404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Gastric </w:t>
            </w:r>
            <w:r w:rsidR="0014047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nzyme mixture or Multi-enzym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Multi-vitamin B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60:6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mo~11y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ver depression and 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TCM symptom scor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00(100:10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obacillu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6(20:36:2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0.5~2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317C25" w:rsidP="00317C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 Triple Viabl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6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8 ± 0.4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78 ± 0.3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3.02 ± 0.72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3.15 ± 0.69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ood accumul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omperid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Onset time of effective treatment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 for symptom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uan 2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8(54:5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.28 ± 1.5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84 ± 1.3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83 ± 1.3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.06 ± 1.5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749E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</w:p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Bacillus Subtilis Dual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3. Motilin (n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4. Gastrin (pg/m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5. Somatostatin (ng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6. Ca2+ (mmol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7. Zn2+ (umol/L)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8. Recurrence rat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eng 2010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6(28:28)→54(28:2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ver depression and splee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Main symptom (grade, %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condary symptom (grade, %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ER (secondary symptom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Weight gain (rang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eng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5-40d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linical Treatment of Pediatric Disease with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tam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50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60 ± 0.5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51 ± 0.6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93 ± 1.3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12 ± 1.2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Bacillus Licheniformis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ediatric Compound Lysi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6(56:5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8(88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~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~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~10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~10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Average effective tim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.9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mo~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Calcium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Food intake los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los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Zn (by ag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Vitamin B 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Complex 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Lactic Acid Bacter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 et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7(35:3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Urine amylase activity (u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Urine d-xylose metabolism rate (%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4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8(64:6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um Lactobacillus Triple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3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00(6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Sulfat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3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8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Vitami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 B, B6, 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iac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-lysine Hydrochlorid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Ferrous Fumarat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alcium Hydrogen phosph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4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6(40:2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~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2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epartment of Medical Administration, State Administration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alcium 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4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6 ± 1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5 ± 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1 ± 0.3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2 ± 0.4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tandards for Diagnosis and Treatment of Infantile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or Dry Yeast flake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Domperidone (if necessary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otal treatment time (d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Clinic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l symptom improvement time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0(21:1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1.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4 ± 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1 ± 0.3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1 ± 0.9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5207C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. TCM symptom scor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Weight gain (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kg)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Zn (ug/dl)</w:t>
            </w:r>
            <w:r w:rsidR="005207CA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288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0(35:35)→66(33:3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≥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echnical Guidelines for Clinical Trial Design and Evaluation of New Chinese Medicines for Children with Anorexia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elines for Diagnosis and Treatment of Common Diseases in Pediatrics of Traditional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749E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</w:p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Quadruple Bifidobacterium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8022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. TCM symptom scor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 (TCM symptom scor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Recurrence rate (after 4 wk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NPY (no unit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ng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02 ± 1.1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85 ± 1.0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C3749E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Cisapride 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robiotics</w:t>
            </w:r>
          </w:p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(Quadruple Bifidobacterium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o 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14(68: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2~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&gt;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Vitamin B6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 Citr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o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44(72:72)→137(70:6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lacebo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 (Anorexia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ER (Food intake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TER (TCM symptom scor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.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: 6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9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o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50(25:2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1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5 ± 1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8.4 ± 0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8.4 ± 0.2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o 2020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46(73:7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5.37 ± 2.2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5.63 ± 2.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Probiotics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Dual Liv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Food intake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NPY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gastrin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ao 2020b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99(50:4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01 ± 0.4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62 ± 0.8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0.48 ± 2.14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9.98 ± 2.71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BMI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NPY (n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β-EP (pmol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eng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81(NR)→176(55:63:5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4~1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3~14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~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qi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1: HM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TG2: HM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ifestyle modificatio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ng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79 ± 0.5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61 ± 0.5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25 ± 0.89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32 ± 0.26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failing in transport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C3749E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Routine c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are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rest, anti-allergic, vitamin supplementation)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robiotics (Saccharomyces Boulardii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CM symptom scor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u 2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46(25:2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3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mo~3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C374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obiot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acillus Subtilis Dual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Live Bacteria)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Multi-vitami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mptom score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RBC count</w:t>
            </w:r>
            <w:r w:rsidR="00C3749E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Hemoglobi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u 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6(43: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0.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4 ± 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8 ± 1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9 ± 0.8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Evaluation Criteria for Efficacy of Anorexia in Children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2. Recurrence rat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44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u 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0(40: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4 ± 1.2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3 ± 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1.2 ± 3.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0.8 ± 3.3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Efficacy of TCM Diseases and Syndrom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deficiency with effulgent liv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3F23E8" w:rsidP="003F2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Lactobacillu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inc Sulfate syrup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Iron-conta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ining preparations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(Ferric Amine Citrate)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 A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, B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,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B2, etc.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somatotropin-releasing hormone (ng/m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leptin (ng/m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  <w:tr w:rsidR="00B07AF5" w:rsidRPr="00B07AF5" w:rsidTr="00B07AF5">
        <w:trPr>
          <w:trHeight w:val="19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u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~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 yin defici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3F23E8" w:rsidP="003F23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Probiotics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(Bifidobacteria Triple Viable Bacteria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TER (TCM symptom score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ou 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82(41:4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7 ± 0.97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21 ± 0.8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17 ± 1.13wk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84 ± 1.27wk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Differential Diagnosis of Pediatric Symptom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CM Diagnosis and Treatment Rout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Zinc Gluconat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CM symptom scor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Serum Leptin (u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Serum NPY (ug/L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4. Serum Gastrin (pg/mg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5. Serum Neurotensin (n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2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2(48:2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3.5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6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spleen-stomach disharmon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Yeast table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2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2(39:3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1.5~13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1.5~1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mo~5y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mo~5y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Gluconat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83079E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Hemoglobin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72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20(86:3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Lactase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Vitamin B1, et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120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8(39:3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03 ± 1.11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3.67 ± 0.9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2.36 ± 1.73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2.74 ± 1.65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3267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lostridium B</w:t>
            </w:r>
            <w:r w:rsidR="00B81FB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utyricum</w:t>
            </w:r>
            <w:r w:rsidR="00B81FB2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+ Zinc</w:t>
            </w:r>
            <w:r w:rsidR="003267A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+ Dietary adjustmen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</w:t>
            </w:r>
            <w:r w:rsidR="003267A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="003267A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3. Appetite recovery time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4. Abdominal pain </w:t>
            </w:r>
            <w:r w:rsidR="003267A6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and bloating disappear time (d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B07AF5">
        <w:trPr>
          <w:trHeight w:val="960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ou 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60(30:3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6 ± 1.0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8 ± 1.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hu Futang 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ediatrics of Chinese Medicine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A04903" w:rsidP="00A049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Multi-enzyme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07AF5"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 xml:space="preserve">+ Zinc Gluconate 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</w:tr>
      <w:tr w:rsidR="00B07AF5" w:rsidRPr="00B07AF5" w:rsidTr="00C165FA">
        <w:trPr>
          <w:trHeight w:val="47"/>
        </w:trPr>
        <w:tc>
          <w:tcPr>
            <w:tcW w:w="84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ou 20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78(40:3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4.2 ± 1.8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4.4 ± 1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TG: 7.5 ± 1.1mo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CG: 7.0 ± 1.4m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Practical Pediatric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Criteria for Diagnosis and Curative Effect of TCM Diseas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《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Guiding Principles for Clinical Research of New Chinese Medicines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》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R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HM + C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Zinc Selenium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1. TER</w:t>
            </w: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br/>
              <w:t>2. Weight (kg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07AF5" w:rsidRPr="00B07AF5" w:rsidRDefault="00B07AF5" w:rsidP="00B07A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</w:pPr>
            <w:r w:rsidRPr="00B07AF5">
              <w:rPr>
                <w:rFonts w:ascii="Times" w:eastAsia="맑은 고딕" w:hAnsi="Times" w:cs="굴림"/>
                <w:color w:val="000000" w:themeColor="text1"/>
                <w:kern w:val="0"/>
                <w:sz w:val="18"/>
                <w:szCs w:val="18"/>
              </w:rPr>
              <w:t>None</w:t>
            </w:r>
          </w:p>
        </w:tc>
      </w:tr>
    </w:tbl>
    <w:p w:rsidR="00140475" w:rsidRPr="00E51D2A" w:rsidRDefault="00E51D2A" w:rsidP="00E51D2A">
      <w:pPr>
        <w:rPr>
          <w:rFonts w:ascii="Times New Roman" w:hAnsi="Times New Roman" w:cs="Times New Roman"/>
        </w:rPr>
      </w:pPr>
      <w:r w:rsidRPr="00E51D2A">
        <w:rPr>
          <w:rFonts w:ascii="Times New Roman" w:hAnsi="Times New Roman" w:cs="Times New Roman"/>
        </w:rPr>
        <w:t>Abbreviations. ALT, alanine aminotransferase; BMI, body mass index; BUN, blood urea nitrogen; CCK, cholecystokinin-octapeptide; CG, control group; HM, herbal medicine; NPY, neuropeptide Y; NR, not recorded; N.S, non-significant; PedsQL, pediatric quality of life inventory; RBC, red blood cell; TCM, traditional Chinese medicine; TER, total effective rate; TG, treatment group; VIP, vasoactive intestinal peptide.</w:t>
      </w:r>
      <w:bookmarkStart w:id="0" w:name="_GoBack"/>
      <w:bookmarkEnd w:id="0"/>
    </w:p>
    <w:sectPr w:rsidR="00140475" w:rsidRPr="00E51D2A" w:rsidSect="00B07AF5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0475" w:rsidRDefault="00140475" w:rsidP="00C165FA">
      <w:pPr>
        <w:spacing w:after="0" w:line="240" w:lineRule="auto"/>
      </w:pPr>
      <w:r>
        <w:separator/>
      </w:r>
    </w:p>
  </w:endnote>
  <w:endnote w:type="continuationSeparator" w:id="0">
    <w:p w:rsidR="00140475" w:rsidRDefault="00140475" w:rsidP="00C165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0475" w:rsidRDefault="00140475" w:rsidP="00C165FA">
      <w:pPr>
        <w:spacing w:after="0" w:line="240" w:lineRule="auto"/>
      </w:pPr>
      <w:r>
        <w:separator/>
      </w:r>
    </w:p>
  </w:footnote>
  <w:footnote w:type="continuationSeparator" w:id="0">
    <w:p w:rsidR="00140475" w:rsidRDefault="00140475" w:rsidP="00C165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AF5"/>
    <w:rsid w:val="0001760B"/>
    <w:rsid w:val="00036CDF"/>
    <w:rsid w:val="0004767D"/>
    <w:rsid w:val="000633C7"/>
    <w:rsid w:val="00083189"/>
    <w:rsid w:val="0009356A"/>
    <w:rsid w:val="000A50F8"/>
    <w:rsid w:val="000E0F7C"/>
    <w:rsid w:val="001051C9"/>
    <w:rsid w:val="00140475"/>
    <w:rsid w:val="001A066C"/>
    <w:rsid w:val="001A5F20"/>
    <w:rsid w:val="001B03D7"/>
    <w:rsid w:val="001B09B5"/>
    <w:rsid w:val="002B2A02"/>
    <w:rsid w:val="002E350A"/>
    <w:rsid w:val="002F6948"/>
    <w:rsid w:val="00317C25"/>
    <w:rsid w:val="003267A6"/>
    <w:rsid w:val="00336D0B"/>
    <w:rsid w:val="00361E51"/>
    <w:rsid w:val="00373AD8"/>
    <w:rsid w:val="003F23E8"/>
    <w:rsid w:val="003F2C53"/>
    <w:rsid w:val="0043531D"/>
    <w:rsid w:val="00451CE8"/>
    <w:rsid w:val="004E6ECC"/>
    <w:rsid w:val="00513195"/>
    <w:rsid w:val="005207CA"/>
    <w:rsid w:val="00536B03"/>
    <w:rsid w:val="00542FDC"/>
    <w:rsid w:val="005B34FC"/>
    <w:rsid w:val="005F60AC"/>
    <w:rsid w:val="0061170C"/>
    <w:rsid w:val="00640185"/>
    <w:rsid w:val="006C6417"/>
    <w:rsid w:val="006F29AB"/>
    <w:rsid w:val="006F3A30"/>
    <w:rsid w:val="00701C5B"/>
    <w:rsid w:val="00784508"/>
    <w:rsid w:val="007B298A"/>
    <w:rsid w:val="007B796F"/>
    <w:rsid w:val="007E1BFA"/>
    <w:rsid w:val="0080228B"/>
    <w:rsid w:val="00830317"/>
    <w:rsid w:val="0083079E"/>
    <w:rsid w:val="00953C02"/>
    <w:rsid w:val="00984EB6"/>
    <w:rsid w:val="00A04903"/>
    <w:rsid w:val="00A4661B"/>
    <w:rsid w:val="00A64C40"/>
    <w:rsid w:val="00A844EE"/>
    <w:rsid w:val="00AA05EB"/>
    <w:rsid w:val="00AB7B2D"/>
    <w:rsid w:val="00AF0A38"/>
    <w:rsid w:val="00B03BBC"/>
    <w:rsid w:val="00B07AF5"/>
    <w:rsid w:val="00B81FB2"/>
    <w:rsid w:val="00BA30D7"/>
    <w:rsid w:val="00BB7278"/>
    <w:rsid w:val="00C10C9C"/>
    <w:rsid w:val="00C165FA"/>
    <w:rsid w:val="00C23121"/>
    <w:rsid w:val="00C270FB"/>
    <w:rsid w:val="00C3749E"/>
    <w:rsid w:val="00C4243C"/>
    <w:rsid w:val="00D201BE"/>
    <w:rsid w:val="00D24EFC"/>
    <w:rsid w:val="00D4307D"/>
    <w:rsid w:val="00D53B6C"/>
    <w:rsid w:val="00DB1389"/>
    <w:rsid w:val="00DE5FFF"/>
    <w:rsid w:val="00E04DE7"/>
    <w:rsid w:val="00E14CEF"/>
    <w:rsid w:val="00E51D2A"/>
    <w:rsid w:val="00E66D44"/>
    <w:rsid w:val="00F07790"/>
    <w:rsid w:val="00F80908"/>
    <w:rsid w:val="00FB1D89"/>
    <w:rsid w:val="00FB2C8B"/>
    <w:rsid w:val="00FD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1D864D"/>
  <w15:chartTrackingRefBased/>
  <w15:docId w15:val="{22265362-0335-4345-864C-4A576992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07AF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07AF5"/>
    <w:rPr>
      <w:color w:val="800080"/>
      <w:u w:val="single"/>
    </w:rPr>
  </w:style>
  <w:style w:type="paragraph" w:customStyle="1" w:styleId="msonormal0">
    <w:name w:val="msonormal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7">
    <w:name w:val="font7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9">
    <w:name w:val="font9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Cs w:val="20"/>
    </w:rPr>
  </w:style>
  <w:style w:type="paragraph" w:customStyle="1" w:styleId="font10">
    <w:name w:val="font10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kern w:val="0"/>
      <w:sz w:val="16"/>
      <w:szCs w:val="16"/>
    </w:rPr>
  </w:style>
  <w:style w:type="paragraph" w:customStyle="1" w:styleId="font11">
    <w:name w:val="font11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NSimSun" w:eastAsia="NSimSun" w:hAnsi="NSimSun" w:cs="굴림"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S Gothic" w:eastAsia="MS Gothic" w:hAnsi="MS Gothic" w:cs="굴림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4">
    <w:name w:val="font14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15">
    <w:name w:val="font15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6">
    <w:name w:val="font16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font17">
    <w:name w:val="font17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font18">
    <w:name w:val="font18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19">
    <w:name w:val="font19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20">
    <w:name w:val="font20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21">
    <w:name w:val="font21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NSimSun" w:eastAsia="NSimSun" w:hAnsi="NSimSun" w:cs="굴림"/>
      <w:color w:val="000000"/>
      <w:kern w:val="0"/>
      <w:sz w:val="18"/>
      <w:szCs w:val="18"/>
    </w:rPr>
  </w:style>
  <w:style w:type="paragraph" w:customStyle="1" w:styleId="font22">
    <w:name w:val="font22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3">
    <w:name w:val="font23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4">
    <w:name w:val="font24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5">
    <w:name w:val="font25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26">
    <w:name w:val="font26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FF0000"/>
      <w:kern w:val="0"/>
      <w:sz w:val="18"/>
      <w:szCs w:val="18"/>
    </w:rPr>
  </w:style>
  <w:style w:type="paragraph" w:customStyle="1" w:styleId="font27">
    <w:name w:val="font27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28">
    <w:name w:val="font28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S Gothic" w:eastAsia="MS Gothic" w:hAnsi="MS Gothic" w:cs="굴림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1">
    <w:name w:val="xl71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6">
    <w:name w:val="xl76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7">
    <w:name w:val="xl77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8">
    <w:name w:val="xl78"/>
    <w:basedOn w:val="a"/>
    <w:rsid w:val="00B07AF5"/>
    <w:pPr>
      <w:widowControl/>
      <w:shd w:val="clear" w:color="000000" w:fill="FFC7C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9C0006"/>
      <w:kern w:val="0"/>
      <w:sz w:val="24"/>
      <w:szCs w:val="24"/>
    </w:rPr>
  </w:style>
  <w:style w:type="paragraph" w:customStyle="1" w:styleId="xl79">
    <w:name w:val="xl79"/>
    <w:basedOn w:val="a"/>
    <w:rsid w:val="00B07AF5"/>
    <w:pPr>
      <w:widowControl/>
      <w:shd w:val="clear" w:color="000000" w:fill="FFC7C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9C0006"/>
      <w:kern w:val="0"/>
      <w:sz w:val="24"/>
      <w:szCs w:val="24"/>
    </w:rPr>
  </w:style>
  <w:style w:type="paragraph" w:customStyle="1" w:styleId="xl80">
    <w:name w:val="xl80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1">
    <w:name w:val="xl81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18"/>
      <w:szCs w:val="18"/>
    </w:rPr>
  </w:style>
  <w:style w:type="paragraph" w:customStyle="1" w:styleId="xl82">
    <w:name w:val="xl82"/>
    <w:basedOn w:val="a"/>
    <w:rsid w:val="00B07AF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C165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165FA"/>
  </w:style>
  <w:style w:type="paragraph" w:styleId="a6">
    <w:name w:val="footer"/>
    <w:basedOn w:val="a"/>
    <w:link w:val="Char0"/>
    <w:uiPriority w:val="99"/>
    <w:unhideWhenUsed/>
    <w:rsid w:val="00C165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165FA"/>
  </w:style>
  <w:style w:type="paragraph" w:styleId="a7">
    <w:name w:val="caption"/>
    <w:basedOn w:val="a"/>
    <w:next w:val="a"/>
    <w:uiPriority w:val="35"/>
    <w:unhideWhenUsed/>
    <w:qFormat/>
    <w:rsid w:val="00C165F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2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CCE35-F3E4-4D3C-A193-7DAC22B9C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9</Pages>
  <Words>8725</Words>
  <Characters>49733</Characters>
  <Application>Microsoft Office Word</Application>
  <DocSecurity>0</DocSecurity>
  <Lines>414</Lines>
  <Paragraphs>1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oram Lee</cp:lastModifiedBy>
  <cp:revision>78</cp:revision>
  <dcterms:created xsi:type="dcterms:W3CDTF">2021-11-04T06:30:00Z</dcterms:created>
  <dcterms:modified xsi:type="dcterms:W3CDTF">2021-11-08T08:37:00Z</dcterms:modified>
</cp:coreProperties>
</file>